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AFA" w:rsidRDefault="00C84AFA" w:rsidP="00C84AFA">
      <w:pPr>
        <w:spacing w:line="480" w:lineRule="auto"/>
        <w:rPr>
          <w:i/>
        </w:rPr>
      </w:pPr>
      <w:r>
        <w:t xml:space="preserve">Table S1. Proteomic Identification of Salivary Proteins in </w:t>
      </w:r>
      <w:r w:rsidRPr="00524FD2">
        <w:rPr>
          <w:i/>
        </w:rPr>
        <w:t>H</w:t>
      </w:r>
      <w:r>
        <w:rPr>
          <w:i/>
        </w:rPr>
        <w:t>elicoverpa</w:t>
      </w:r>
      <w:r w:rsidRPr="00524FD2">
        <w:rPr>
          <w:i/>
        </w:rPr>
        <w:t xml:space="preserve"> zea</w:t>
      </w:r>
    </w:p>
    <w:tbl>
      <w:tblPr>
        <w:tblStyle w:val="TableGrid"/>
        <w:tblW w:w="11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"/>
        <w:gridCol w:w="3597"/>
        <w:gridCol w:w="2196"/>
        <w:gridCol w:w="1530"/>
        <w:gridCol w:w="630"/>
        <w:gridCol w:w="900"/>
        <w:gridCol w:w="1150"/>
        <w:gridCol w:w="866"/>
      </w:tblGrid>
      <w:tr w:rsidR="00C84AFA" w:rsidRPr="00524FD2" w:rsidTr="000D6032">
        <w:trPr>
          <w:trHeight w:val="360"/>
          <w:jc w:val="center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Protein identification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Organis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NCBI Access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# of Peptid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Total Ion Scor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M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24FD2">
              <w:rPr>
                <w:rFonts w:eastAsia="Times New Roman"/>
                <w:color w:val="000000"/>
                <w:sz w:val="18"/>
                <w:szCs w:val="18"/>
                <w:lang w:val="en-GB"/>
              </w:rPr>
              <w:t>pI</w:t>
            </w:r>
            <w:proofErr w:type="spellEnd"/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4FD2">
              <w:rPr>
                <w:rFonts w:eastAsia="Times New Roman"/>
                <w:color w:val="000000"/>
                <w:sz w:val="20"/>
                <w:szCs w:val="20"/>
              </w:rPr>
              <w:t>glucose oxidase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>Helicoverpa zea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15982092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658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6939.1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3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lucose oxidase-like enzym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Helicoverp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rmige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86909546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37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6858.9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0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carboxyl/choline esterase CCE016d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Helicoverp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rmige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94846818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24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1508.4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4.8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putative ecdysone oxidase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>Helicoverpa zea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19815604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80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3822.7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fructosidase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Helicoverp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rmige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56968287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1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3971.8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4.9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epoxide hydrolas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>Trichoplusia ni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661096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1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2813.6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8.6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color w:val="000000"/>
              </w:rPr>
            </w:pPr>
            <w:r w:rsidRPr="00524FD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F21896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nanass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4765569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8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5895.2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1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aryl-alcohol oxidase precursor, putativ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Ixode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scapular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41592310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4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2991.9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7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M16912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sechellia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356860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2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9478.5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10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AGAP001021-PA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gambiae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str. PEST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58376848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1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12289.2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7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H18582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grimshawi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036744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8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5803.1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7.2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H18646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grimshawi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036490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8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205225.0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8.9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PREDICTED: similar to </w:t>
            </w:r>
            <w:proofErr w:type="spellStart"/>
            <w:r w:rsidRPr="00524FD2">
              <w:rPr>
                <w:rFonts w:eastAsia="Times New Roman"/>
                <w:sz w:val="20"/>
                <w:szCs w:val="20"/>
              </w:rPr>
              <w:t>alaserpin</w:t>
            </w:r>
            <w:proofErr w:type="spellEnd"/>
            <w:r w:rsidRPr="00524FD2">
              <w:rPr>
                <w:rFonts w:eastAsia="Times New Roman"/>
                <w:sz w:val="20"/>
                <w:szCs w:val="20"/>
              </w:rPr>
              <w:t>, partial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cyrthosiphon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pis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3629771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7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9086.8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524FD2">
              <w:rPr>
                <w:rFonts w:eastAsia="Times New Roman"/>
                <w:sz w:val="20"/>
                <w:szCs w:val="20"/>
              </w:rPr>
              <w:t>wd</w:t>
            </w:r>
            <w:proofErr w:type="spellEnd"/>
            <w:r w:rsidRPr="00524FD2">
              <w:rPr>
                <w:rFonts w:eastAsia="Times New Roman"/>
                <w:sz w:val="20"/>
                <w:szCs w:val="20"/>
              </w:rPr>
              <w:t>-repeat protein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ede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egypti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57133770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4519.2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4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hypothetical protein TcasGA2_TC013848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Tribolium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astan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70007291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6914.2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9.7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esteras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Plutella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xylostella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2324345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6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1776.8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4.7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J14811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viril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401845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5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20874.0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5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L10752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persimil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150013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9935.6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dachshund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ulex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quinquefasciat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70037058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7174.6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6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PREDICTED: similar to nuclear receptor subfamily 2, group E, member 3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cyrthosiphon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pis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3683726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4684.5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8.7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serine proteas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ulex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quinquefasciat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70036773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3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7642.0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9.1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Putative aminopeptidase W07G4.4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amponotu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floridan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307185505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2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46591.9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6.8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CG4593-PA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nanass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69972528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2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24610.3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8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cytochrome P450 4C1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ulex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quinquefasciat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70059524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2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29405.6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4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I18727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mojavens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5123267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1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764.8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3.8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hypothetical protein AaeL_AAEL009299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ede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egypti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57121612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1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75960.2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9.0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hypothetical protein EAG_00548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amponotu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floridan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307166578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1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1249.9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9.2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protein C9orf39, putative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Pediculu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humanus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corpor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42019086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0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40011.8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8.9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carboxylesterase clade A, member 5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Nasonia</w:t>
            </w:r>
            <w:proofErr w:type="spellEnd"/>
            <w:r w:rsidRPr="00524FD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vitripenn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89177094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0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60470.7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8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F19006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lastRenderedPageBreak/>
              <w:t>ananass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lastRenderedPageBreak/>
              <w:t>gi|194770241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50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997115.9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9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CG41265, isoform B 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61075927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49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95193.6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8.9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3597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CG33127</w:t>
            </w:r>
          </w:p>
        </w:tc>
        <w:tc>
          <w:tcPr>
            <w:tcW w:w="2196" w:type="dxa"/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1530" w:type="dxa"/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28573984</w:t>
            </w:r>
          </w:p>
        </w:tc>
        <w:tc>
          <w:tcPr>
            <w:tcW w:w="630" w:type="dxa"/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49</w:t>
            </w:r>
          </w:p>
        </w:tc>
        <w:tc>
          <w:tcPr>
            <w:tcW w:w="1150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30895.5</w:t>
            </w:r>
          </w:p>
        </w:tc>
        <w:tc>
          <w:tcPr>
            <w:tcW w:w="866" w:type="dxa"/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5.1</w:t>
            </w:r>
          </w:p>
        </w:tc>
      </w:tr>
      <w:tr w:rsidR="00C84AFA" w:rsidRPr="00524FD2" w:rsidTr="000D6032">
        <w:trPr>
          <w:trHeight w:val="300"/>
          <w:jc w:val="center"/>
        </w:trPr>
        <w:tc>
          <w:tcPr>
            <w:tcW w:w="435" w:type="dxa"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3597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sz w:val="20"/>
                <w:szCs w:val="20"/>
              </w:rPr>
            </w:pPr>
            <w:r w:rsidRPr="00524FD2">
              <w:rPr>
                <w:rFonts w:eastAsia="Times New Roman"/>
                <w:sz w:val="20"/>
                <w:szCs w:val="20"/>
              </w:rPr>
              <w:t xml:space="preserve">GF21209 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rPr>
                <w:rFonts w:eastAsia="Times New Roman"/>
                <w:i/>
                <w:iCs/>
                <w:color w:val="000000"/>
              </w:rPr>
            </w:pPr>
            <w:r w:rsidRPr="00524FD2">
              <w:rPr>
                <w:rFonts w:eastAsia="Times New Roman"/>
                <w:i/>
                <w:iCs/>
                <w:color w:val="000000"/>
              </w:rPr>
              <w:t xml:space="preserve">Drosophila </w:t>
            </w:r>
            <w:proofErr w:type="spellStart"/>
            <w:r w:rsidRPr="00524FD2">
              <w:rPr>
                <w:rFonts w:eastAsia="Times New Roman"/>
                <w:i/>
                <w:iCs/>
                <w:color w:val="000000"/>
              </w:rPr>
              <w:t>ananassae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C84AFA" w:rsidRPr="00EF586E" w:rsidRDefault="00C84AFA" w:rsidP="000D6032">
            <w:pPr>
              <w:jc w:val="right"/>
              <w:rPr>
                <w:rFonts w:asciiTheme="minorHAnsi" w:eastAsia="Times New Roman" w:hAnsiTheme="minorHAnsi" w:cstheme="minorBidi"/>
              </w:rPr>
            </w:pPr>
            <w:r w:rsidRPr="001236A2">
              <w:rPr>
                <w:rFonts w:eastAsia="Times New Roman"/>
              </w:rPr>
              <w:t>gi|19476335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jc w:val="center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4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>70846.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:rsidR="00C84AFA" w:rsidRPr="00524FD2" w:rsidRDefault="00C84AFA" w:rsidP="000D6032">
            <w:pPr>
              <w:jc w:val="right"/>
              <w:rPr>
                <w:rFonts w:eastAsia="Times New Roman"/>
              </w:rPr>
            </w:pPr>
            <w:r w:rsidRPr="00524FD2">
              <w:rPr>
                <w:rFonts w:eastAsia="Times New Roman"/>
              </w:rPr>
              <w:t xml:space="preserve">   7.1</w:t>
            </w:r>
          </w:p>
        </w:tc>
      </w:tr>
    </w:tbl>
    <w:p w:rsidR="00C84AFA" w:rsidRPr="00524FD2" w:rsidRDefault="00C84AFA" w:rsidP="00C84AFA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</w:rPr>
      </w:pPr>
    </w:p>
    <w:p w:rsidR="00C84AFA" w:rsidRDefault="00C84AFA" w:rsidP="00C84AFA">
      <w:pPr>
        <w:ind w:left="-900"/>
      </w:pPr>
      <w:r>
        <w:t xml:space="preserve">            </w:t>
      </w:r>
    </w:p>
    <w:p w:rsidR="0013125B" w:rsidRDefault="0013125B">
      <w:bookmarkStart w:id="0" w:name="_GoBack"/>
      <w:bookmarkEnd w:id="0"/>
    </w:p>
    <w:sectPr w:rsidR="0013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FA"/>
    <w:rsid w:val="0013125B"/>
    <w:rsid w:val="001A5383"/>
    <w:rsid w:val="00C8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FA"/>
    <w:pPr>
      <w:spacing w:line="24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AFA"/>
    <w:pPr>
      <w:spacing w:line="240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FA"/>
    <w:pPr>
      <w:spacing w:line="24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AFA"/>
    <w:pPr>
      <w:spacing w:line="240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Felton</dc:creator>
  <cp:lastModifiedBy>Gary Felton</cp:lastModifiedBy>
  <cp:revision>1</cp:revision>
  <dcterms:created xsi:type="dcterms:W3CDTF">2012-04-05T14:19:00Z</dcterms:created>
  <dcterms:modified xsi:type="dcterms:W3CDTF">2012-04-05T14:19:00Z</dcterms:modified>
</cp:coreProperties>
</file>